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612" w:rsidRPr="009F0F79" w:rsidRDefault="00C14612" w:rsidP="00C146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Table S2. </w:t>
      </w:r>
      <w:proofErr w:type="gramStart"/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Growth efficiency and limit of detection of CIN and modified CIN for raw pork meat spiked with </w:t>
      </w:r>
      <w:r w:rsidRPr="00BD2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Y. enterocolitica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>IP135.</w:t>
      </w:r>
      <w:proofErr w:type="gramEnd"/>
    </w:p>
    <w:p w:rsidR="00C14612" w:rsidRPr="009F0F79" w:rsidRDefault="00C14612" w:rsidP="00C146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87" w:type="dxa"/>
        <w:tblInd w:w="93" w:type="dxa"/>
        <w:tblLayout w:type="fixed"/>
        <w:tblLook w:val="04A0"/>
      </w:tblPr>
      <w:tblGrid>
        <w:gridCol w:w="1999"/>
        <w:gridCol w:w="1559"/>
        <w:gridCol w:w="852"/>
        <w:gridCol w:w="992"/>
        <w:gridCol w:w="850"/>
        <w:gridCol w:w="851"/>
        <w:gridCol w:w="992"/>
        <w:gridCol w:w="992"/>
      </w:tblGrid>
      <w:tr w:rsidR="00C14612" w:rsidRPr="009F0F79" w:rsidTr="007C333E">
        <w:trPr>
          <w:trHeight w:val="900"/>
        </w:trPr>
        <w:tc>
          <w:tcPr>
            <w:tcW w:w="19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Dilution of IP135 spiked </w:t>
            </w:r>
          </w:p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in 25 g of pork meat (</w:t>
            </w:r>
            <w:proofErr w:type="spellStart"/>
            <w:r w:rsidRPr="00BD22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fu</w:t>
            </w:r>
            <w:proofErr w:type="spellEnd"/>
            <w:r w:rsidRPr="00BD22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m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Initial ratio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AF4263" w:rsidP="00844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Without stress treatmen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263" w:rsidRPr="009F0F79" w:rsidRDefault="00AF4263" w:rsidP="00AF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With stress treatment</w:t>
            </w:r>
            <w:r w:rsidR="00C14612"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at </w:t>
            </w:r>
          </w:p>
          <w:p w:rsidR="00C14612" w:rsidRPr="009F0F79" w:rsidRDefault="00AF4263" w:rsidP="00AF42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-20</w:t>
            </w:r>
            <w:r w:rsidRPr="00BD22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°C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C14612"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for two weeks</w:t>
            </w:r>
          </w:p>
        </w:tc>
      </w:tr>
      <w:tr w:rsidR="00C14612" w:rsidRPr="009F0F79" w:rsidTr="007C333E">
        <w:trPr>
          <w:trHeight w:val="600"/>
        </w:trPr>
        <w:tc>
          <w:tcPr>
            <w:tcW w:w="199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IP135:MM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IN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mic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e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IN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ic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C14612" w:rsidRPr="009F0F79" w:rsidTr="007C333E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:0.04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C14612" w:rsidRPr="009F0F79" w:rsidTr="007C333E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:0.4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C14612" w:rsidRPr="009F0F79" w:rsidTr="007C333E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:4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C14612" w:rsidRPr="009F0F79" w:rsidTr="007C333E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:41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C14612" w:rsidRPr="009F0F79" w:rsidTr="007C333E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:4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</w:tr>
      <w:tr w:rsidR="00C14612" w:rsidRPr="009F0F79" w:rsidTr="007C333E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:41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50</w:t>
            </w:r>
          </w:p>
        </w:tc>
      </w:tr>
      <w:tr w:rsidR="00C14612" w:rsidRPr="009F0F79" w:rsidTr="007C333E">
        <w:trPr>
          <w:trHeight w:val="255"/>
        </w:trPr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:4120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14612" w:rsidRPr="009F0F79" w:rsidTr="007C333E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:412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14612" w:rsidRPr="009F0F79" w:rsidTr="007C333E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:4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:4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:4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:4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:4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4612" w:rsidRPr="009F0F79" w:rsidRDefault="00C14612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:4120</w:t>
            </w:r>
          </w:p>
        </w:tc>
      </w:tr>
    </w:tbl>
    <w:p w:rsidR="00C14612" w:rsidRPr="009F0F79" w:rsidRDefault="00C14612" w:rsidP="00C146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14612" w:rsidRPr="009F0F79" w:rsidRDefault="00C14612" w:rsidP="00C146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MM,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microbiota</w:t>
      </w:r>
      <w:proofErr w:type="spellEnd"/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 in the meat sample</w:t>
      </w:r>
    </w:p>
    <w:p w:rsidR="00C14612" w:rsidRPr="009F0F79" w:rsidRDefault="00C14612" w:rsidP="00C146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>CIN, Cefsulodin-Irgasan-Novobiocin</w:t>
      </w:r>
    </w:p>
    <w:p w:rsidR="00C14612" w:rsidRPr="009F0F79" w:rsidRDefault="00C14612" w:rsidP="00C146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ae</w:t>
      </w:r>
      <w:proofErr w:type="spellEnd"/>
      <w:r w:rsidRPr="00BD227A">
        <w:rPr>
          <w:rFonts w:ascii="Times New Roman" w:hAnsi="Times New Roman" w:cs="Times New Roman"/>
          <w:sz w:val="24"/>
          <w:szCs w:val="24"/>
          <w:lang w:val="en-GB"/>
        </w:rPr>
        <w:t>, aerobic</w:t>
      </w:r>
    </w:p>
    <w:p w:rsidR="00C14612" w:rsidRPr="009F0F79" w:rsidRDefault="00C14612" w:rsidP="00C146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mCIN</w:t>
      </w:r>
      <w:proofErr w:type="spellEnd"/>
      <w:r w:rsidRPr="00BD227A">
        <w:rPr>
          <w:rFonts w:ascii="Times New Roman" w:hAnsi="Times New Roman" w:cs="Times New Roman"/>
          <w:sz w:val="24"/>
          <w:szCs w:val="24"/>
          <w:lang w:val="en-GB"/>
        </w:rPr>
        <w:t>, modified CIN</w:t>
      </w:r>
    </w:p>
    <w:p w:rsidR="00C14612" w:rsidRPr="009F0F79" w:rsidRDefault="00C14612" w:rsidP="00C146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mic</w:t>
      </w:r>
      <w:proofErr w:type="spellEnd"/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microaerophilic</w:t>
      </w:r>
      <w:proofErr w:type="spellEnd"/>
    </w:p>
    <w:p w:rsidR="00C14612" w:rsidRPr="009F0F79" w:rsidRDefault="00C14612" w:rsidP="00C1461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>LOD, limit of detection</w:t>
      </w:r>
    </w:p>
    <w:p w:rsidR="000371A3" w:rsidRPr="00C14612" w:rsidRDefault="00C14612" w:rsidP="00C146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The underlined numbers correspond to the LOD scores for each medium. The LOD was defined as the lowest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cfu</w:t>
      </w:r>
      <w:proofErr w:type="spellEnd"/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/ml of culturable </w:t>
      </w:r>
      <w:r w:rsidRPr="00BD2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Y. enterocolitica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>detectable in at least 50% of the replicates.</w:t>
      </w:r>
    </w:p>
    <w:sectPr w:rsidR="000371A3" w:rsidRPr="00C14612" w:rsidSect="004C6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C615C"/>
    <w:rsid w:val="000371A3"/>
    <w:rsid w:val="000A0DF0"/>
    <w:rsid w:val="002579E3"/>
    <w:rsid w:val="004C615C"/>
    <w:rsid w:val="005C11A1"/>
    <w:rsid w:val="007773E4"/>
    <w:rsid w:val="00844806"/>
    <w:rsid w:val="00AF4263"/>
    <w:rsid w:val="00C14612"/>
    <w:rsid w:val="00D62FB4"/>
    <w:rsid w:val="00DF48E0"/>
    <w:rsid w:val="00EC7C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612"/>
    <w:rPr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Lai Kuan</dc:creator>
  <cp:lastModifiedBy>Tan Lai Kuan</cp:lastModifiedBy>
  <cp:revision>5</cp:revision>
  <dcterms:created xsi:type="dcterms:W3CDTF">2014-01-21T08:07:00Z</dcterms:created>
  <dcterms:modified xsi:type="dcterms:W3CDTF">2014-05-20T05:31:00Z</dcterms:modified>
</cp:coreProperties>
</file>